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2C60" w14:textId="15C98624" w:rsidR="00A73380" w:rsidRDefault="00793A3B" w:rsidP="00A73380">
      <w:pPr>
        <w:spacing w:after="0" w:line="240" w:lineRule="auto"/>
      </w:pPr>
      <w:r>
        <w:rPr>
          <w:b/>
          <w:bCs/>
        </w:rPr>
        <w:t>Supplementary Table 1</w:t>
      </w:r>
      <w:r w:rsidR="00A73380" w:rsidRPr="00A864A3">
        <w:rPr>
          <w:b/>
          <w:bCs/>
        </w:rPr>
        <w:t>.</w:t>
      </w:r>
      <w:r w:rsidR="00A73380">
        <w:t xml:space="preserve"> Search strategies.</w:t>
      </w:r>
    </w:p>
    <w:p w14:paraId="09ED374B" w14:textId="77777777" w:rsidR="00A73380" w:rsidRDefault="00A73380" w:rsidP="00A73380">
      <w:pPr>
        <w:rPr>
          <w:lang w:val="en-US"/>
        </w:rPr>
      </w:pPr>
    </w:p>
    <w:p w14:paraId="6C6EF89B" w14:textId="77777777" w:rsidR="00A73380" w:rsidRPr="00BC0E2C" w:rsidRDefault="00A73380" w:rsidP="00A73380">
      <w:pPr>
        <w:rPr>
          <w:lang w:val="en-US"/>
        </w:rPr>
      </w:pPr>
      <w:r w:rsidRPr="00BC0E2C">
        <w:rPr>
          <w:lang w:val="en-US"/>
        </w:rPr>
        <w:t>Medline</w:t>
      </w:r>
    </w:p>
    <w:p w14:paraId="784453A2" w14:textId="77777777" w:rsidR="00A73380" w:rsidRDefault="00A73380" w:rsidP="00A73380">
      <w:pPr>
        <w:rPr>
          <w:lang w:val="en-US"/>
        </w:rPr>
      </w:pPr>
      <w:r w:rsidRPr="00BC0E2C">
        <w:rPr>
          <w:lang w:val="en-US"/>
        </w:rPr>
        <w:t>"Randomized Controlled Trial"[PT] AND "Delivery, Obstetric"[Mesh] AND "Ultrasonography"[Mesh]</w:t>
      </w:r>
    </w:p>
    <w:p w14:paraId="70495B78" w14:textId="77777777" w:rsidR="00A73380" w:rsidRDefault="00A73380" w:rsidP="00A73380">
      <w:pPr>
        <w:rPr>
          <w:lang w:val="en-US"/>
        </w:rPr>
      </w:pPr>
    </w:p>
    <w:p w14:paraId="494700E8" w14:textId="77777777" w:rsidR="00A73380" w:rsidRDefault="00A73380" w:rsidP="00A73380">
      <w:pPr>
        <w:rPr>
          <w:lang w:val="en-US"/>
        </w:rPr>
      </w:pPr>
      <w:r>
        <w:rPr>
          <w:lang w:val="en-US"/>
        </w:rPr>
        <w:t>Scopus</w:t>
      </w:r>
    </w:p>
    <w:p w14:paraId="43FA96ED" w14:textId="77777777" w:rsidR="00A73380" w:rsidRDefault="00A73380" w:rsidP="00A73380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ALL(</w:t>
      </w:r>
      <w:proofErr w:type="gramEnd"/>
      <w:r>
        <w:rPr>
          <w:lang w:val="en-US"/>
        </w:rPr>
        <w:t>“</w:t>
      </w:r>
      <w:r w:rsidRPr="00E3663B">
        <w:rPr>
          <w:lang w:val="en-US"/>
        </w:rPr>
        <w:t xml:space="preserve">operative vaginal delivery”) OR ALL(“'forceps delivery”) OR ALL(“'vacuum extraction”)) AND </w:t>
      </w:r>
      <w:r w:rsidRPr="00BD1444">
        <w:rPr>
          <w:lang w:val="en-US"/>
        </w:rPr>
        <w:t>ALL</w:t>
      </w:r>
      <w:r w:rsidRPr="00E3663B">
        <w:rPr>
          <w:lang w:val="en-US"/>
        </w:rPr>
        <w:t xml:space="preserve">(“ultrasound”) AND </w:t>
      </w:r>
      <w:r w:rsidRPr="00BD1444">
        <w:rPr>
          <w:lang w:val="en-US"/>
        </w:rPr>
        <w:t>TITLE-ABS-KEY</w:t>
      </w:r>
      <w:r w:rsidRPr="00E3663B">
        <w:rPr>
          <w:lang w:val="en-US"/>
        </w:rPr>
        <w:t>(“randomized controlled trial”)</w:t>
      </w:r>
    </w:p>
    <w:p w14:paraId="7F7CE958" w14:textId="77777777" w:rsidR="00A73380" w:rsidRDefault="00A73380" w:rsidP="00A73380">
      <w:pPr>
        <w:rPr>
          <w:lang w:val="en-US"/>
        </w:rPr>
      </w:pPr>
    </w:p>
    <w:p w14:paraId="7610E0B5" w14:textId="77777777" w:rsidR="00A73380" w:rsidRPr="00BD1444" w:rsidRDefault="00A73380" w:rsidP="00A73380">
      <w:pPr>
        <w:rPr>
          <w:lang w:val="en-US"/>
        </w:rPr>
      </w:pPr>
      <w:r w:rsidRPr="00BD1444">
        <w:rPr>
          <w:lang w:val="en-US"/>
        </w:rPr>
        <w:t xml:space="preserve">Clinicaltrials.gov </w:t>
      </w:r>
      <w:proofErr w:type="gramStart"/>
      <w:r w:rsidRPr="00BD1444">
        <w:rPr>
          <w:lang w:val="en-US"/>
        </w:rPr>
        <w:t>search</w:t>
      </w:r>
      <w:proofErr w:type="gramEnd"/>
    </w:p>
    <w:p w14:paraId="008976D2" w14:textId="77777777" w:rsidR="00A73380" w:rsidRPr="00BD1444" w:rsidRDefault="00A73380" w:rsidP="00A73380">
      <w:pPr>
        <w:rPr>
          <w:lang w:val="en-US"/>
        </w:rPr>
      </w:pPr>
      <w:r w:rsidRPr="00BD1444">
        <w:rPr>
          <w:rFonts w:hint="eastAsia"/>
          <w:lang w:val="en-US"/>
        </w:rPr>
        <w:t>'Obstetric Labor Complications' AND 'Ultrasound'</w:t>
      </w:r>
    </w:p>
    <w:p w14:paraId="349FFB88" w14:textId="77777777" w:rsidR="00A73380" w:rsidRPr="00BD1444" w:rsidRDefault="00A73380" w:rsidP="00A73380">
      <w:pPr>
        <w:rPr>
          <w:lang w:val="en-US"/>
        </w:rPr>
      </w:pPr>
      <w:r w:rsidRPr="00BD1444">
        <w:rPr>
          <w:lang w:val="en-US"/>
        </w:rPr>
        <w:t>Filter ‘Interventional’</w:t>
      </w:r>
    </w:p>
    <w:p w14:paraId="7F2609C7" w14:textId="77777777" w:rsidR="0090534E" w:rsidRDefault="0090534E"/>
    <w:sectPr w:rsidR="009053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380"/>
    <w:rsid w:val="00000009"/>
    <w:rsid w:val="00003B58"/>
    <w:rsid w:val="000055F9"/>
    <w:rsid w:val="00007DF7"/>
    <w:rsid w:val="00014F72"/>
    <w:rsid w:val="00015463"/>
    <w:rsid w:val="000156C1"/>
    <w:rsid w:val="00015EBC"/>
    <w:rsid w:val="0001799C"/>
    <w:rsid w:val="00021F20"/>
    <w:rsid w:val="0002216C"/>
    <w:rsid w:val="00024987"/>
    <w:rsid w:val="00025E34"/>
    <w:rsid w:val="000369C5"/>
    <w:rsid w:val="000470AA"/>
    <w:rsid w:val="00050565"/>
    <w:rsid w:val="00051781"/>
    <w:rsid w:val="000522F9"/>
    <w:rsid w:val="00064664"/>
    <w:rsid w:val="0006611F"/>
    <w:rsid w:val="00066A68"/>
    <w:rsid w:val="00066C61"/>
    <w:rsid w:val="000673AC"/>
    <w:rsid w:val="00071812"/>
    <w:rsid w:val="00075353"/>
    <w:rsid w:val="00077671"/>
    <w:rsid w:val="00082965"/>
    <w:rsid w:val="000903D7"/>
    <w:rsid w:val="00094B7D"/>
    <w:rsid w:val="000A1426"/>
    <w:rsid w:val="000A49D3"/>
    <w:rsid w:val="000A4D4F"/>
    <w:rsid w:val="000A5550"/>
    <w:rsid w:val="000A5AD8"/>
    <w:rsid w:val="000B1864"/>
    <w:rsid w:val="000B2620"/>
    <w:rsid w:val="000C0E1B"/>
    <w:rsid w:val="000C1D20"/>
    <w:rsid w:val="000C4971"/>
    <w:rsid w:val="000C62FA"/>
    <w:rsid w:val="000D5181"/>
    <w:rsid w:val="000E1534"/>
    <w:rsid w:val="000E1995"/>
    <w:rsid w:val="000E2AE0"/>
    <w:rsid w:val="000E2C2D"/>
    <w:rsid w:val="000E2FDD"/>
    <w:rsid w:val="000E773E"/>
    <w:rsid w:val="000F03F0"/>
    <w:rsid w:val="000F22D9"/>
    <w:rsid w:val="000F31F3"/>
    <w:rsid w:val="000F33E0"/>
    <w:rsid w:val="000F3DB2"/>
    <w:rsid w:val="000F61D7"/>
    <w:rsid w:val="000F6FFF"/>
    <w:rsid w:val="000F7101"/>
    <w:rsid w:val="000F7FE0"/>
    <w:rsid w:val="001012E4"/>
    <w:rsid w:val="00101800"/>
    <w:rsid w:val="00101C2E"/>
    <w:rsid w:val="00106B00"/>
    <w:rsid w:val="00110A51"/>
    <w:rsid w:val="00112DC4"/>
    <w:rsid w:val="001251E3"/>
    <w:rsid w:val="001416B3"/>
    <w:rsid w:val="00141A39"/>
    <w:rsid w:val="001474D6"/>
    <w:rsid w:val="00152E1E"/>
    <w:rsid w:val="00153B7D"/>
    <w:rsid w:val="00154A94"/>
    <w:rsid w:val="00157064"/>
    <w:rsid w:val="00160DD3"/>
    <w:rsid w:val="00161200"/>
    <w:rsid w:val="00161541"/>
    <w:rsid w:val="00164424"/>
    <w:rsid w:val="00167EBA"/>
    <w:rsid w:val="001708F1"/>
    <w:rsid w:val="00171CEB"/>
    <w:rsid w:val="00174D73"/>
    <w:rsid w:val="00176507"/>
    <w:rsid w:val="001770C3"/>
    <w:rsid w:val="00183BA8"/>
    <w:rsid w:val="00196C64"/>
    <w:rsid w:val="00196F1B"/>
    <w:rsid w:val="001B12BA"/>
    <w:rsid w:val="001B3361"/>
    <w:rsid w:val="001C3B17"/>
    <w:rsid w:val="001C3B47"/>
    <w:rsid w:val="001C4734"/>
    <w:rsid w:val="001C698A"/>
    <w:rsid w:val="001D19B5"/>
    <w:rsid w:val="001D261D"/>
    <w:rsid w:val="001D47AD"/>
    <w:rsid w:val="001D5BD4"/>
    <w:rsid w:val="001D7E4D"/>
    <w:rsid w:val="001E0506"/>
    <w:rsid w:val="001E7C3B"/>
    <w:rsid w:val="001F0536"/>
    <w:rsid w:val="001F1962"/>
    <w:rsid w:val="001F2296"/>
    <w:rsid w:val="001F50C5"/>
    <w:rsid w:val="001F7AD8"/>
    <w:rsid w:val="001F7B58"/>
    <w:rsid w:val="00201229"/>
    <w:rsid w:val="00202F3B"/>
    <w:rsid w:val="00204FDA"/>
    <w:rsid w:val="00210FB7"/>
    <w:rsid w:val="00217DB3"/>
    <w:rsid w:val="00220FDD"/>
    <w:rsid w:val="002264F7"/>
    <w:rsid w:val="00226B8A"/>
    <w:rsid w:val="00226FFF"/>
    <w:rsid w:val="00237EB8"/>
    <w:rsid w:val="00244C73"/>
    <w:rsid w:val="00257479"/>
    <w:rsid w:val="00260403"/>
    <w:rsid w:val="0026173C"/>
    <w:rsid w:val="00262BB5"/>
    <w:rsid w:val="00264FC9"/>
    <w:rsid w:val="002713EF"/>
    <w:rsid w:val="00272C9E"/>
    <w:rsid w:val="002752C4"/>
    <w:rsid w:val="00275A7E"/>
    <w:rsid w:val="00276872"/>
    <w:rsid w:val="00280144"/>
    <w:rsid w:val="002840BD"/>
    <w:rsid w:val="0028419F"/>
    <w:rsid w:val="00284D6F"/>
    <w:rsid w:val="0028752B"/>
    <w:rsid w:val="00290903"/>
    <w:rsid w:val="00291966"/>
    <w:rsid w:val="002922CA"/>
    <w:rsid w:val="00295691"/>
    <w:rsid w:val="002B5D41"/>
    <w:rsid w:val="002B75F9"/>
    <w:rsid w:val="002C01E9"/>
    <w:rsid w:val="002C0510"/>
    <w:rsid w:val="002C3BB4"/>
    <w:rsid w:val="002C5213"/>
    <w:rsid w:val="002D1B5B"/>
    <w:rsid w:val="002D3010"/>
    <w:rsid w:val="002D46EE"/>
    <w:rsid w:val="002D6308"/>
    <w:rsid w:val="002D63FB"/>
    <w:rsid w:val="002E295D"/>
    <w:rsid w:val="002E2F67"/>
    <w:rsid w:val="002E32ED"/>
    <w:rsid w:val="002E36BA"/>
    <w:rsid w:val="002E3D99"/>
    <w:rsid w:val="002E5630"/>
    <w:rsid w:val="002E5B92"/>
    <w:rsid w:val="002E5DDE"/>
    <w:rsid w:val="002F1F34"/>
    <w:rsid w:val="002F4A24"/>
    <w:rsid w:val="002F4A53"/>
    <w:rsid w:val="002F6A15"/>
    <w:rsid w:val="00303E5C"/>
    <w:rsid w:val="003049E4"/>
    <w:rsid w:val="00310279"/>
    <w:rsid w:val="00311D46"/>
    <w:rsid w:val="00312BBB"/>
    <w:rsid w:val="00320B79"/>
    <w:rsid w:val="00323C87"/>
    <w:rsid w:val="00327330"/>
    <w:rsid w:val="00334138"/>
    <w:rsid w:val="00335B19"/>
    <w:rsid w:val="003374E8"/>
    <w:rsid w:val="00340B5A"/>
    <w:rsid w:val="00342912"/>
    <w:rsid w:val="00342BAB"/>
    <w:rsid w:val="003436FF"/>
    <w:rsid w:val="003449B9"/>
    <w:rsid w:val="00352C9F"/>
    <w:rsid w:val="0035359B"/>
    <w:rsid w:val="00354769"/>
    <w:rsid w:val="00354BC9"/>
    <w:rsid w:val="00365FD3"/>
    <w:rsid w:val="003664EC"/>
    <w:rsid w:val="00377AEC"/>
    <w:rsid w:val="00380F58"/>
    <w:rsid w:val="00381AEB"/>
    <w:rsid w:val="00384EA6"/>
    <w:rsid w:val="0039277C"/>
    <w:rsid w:val="00394B60"/>
    <w:rsid w:val="0039606A"/>
    <w:rsid w:val="003A16AC"/>
    <w:rsid w:val="003B20A2"/>
    <w:rsid w:val="003B4D9C"/>
    <w:rsid w:val="003B5396"/>
    <w:rsid w:val="003B75DF"/>
    <w:rsid w:val="003B7642"/>
    <w:rsid w:val="003C2C45"/>
    <w:rsid w:val="003C6276"/>
    <w:rsid w:val="003C7134"/>
    <w:rsid w:val="003D028D"/>
    <w:rsid w:val="003D06F4"/>
    <w:rsid w:val="003D0957"/>
    <w:rsid w:val="003D1086"/>
    <w:rsid w:val="003D1651"/>
    <w:rsid w:val="003D24F4"/>
    <w:rsid w:val="003D3543"/>
    <w:rsid w:val="003D385B"/>
    <w:rsid w:val="003D70A6"/>
    <w:rsid w:val="003E2E69"/>
    <w:rsid w:val="003E5E64"/>
    <w:rsid w:val="003F273A"/>
    <w:rsid w:val="003F2B71"/>
    <w:rsid w:val="004036B2"/>
    <w:rsid w:val="004157ED"/>
    <w:rsid w:val="00416557"/>
    <w:rsid w:val="004211E1"/>
    <w:rsid w:val="00421431"/>
    <w:rsid w:val="0042163F"/>
    <w:rsid w:val="00426B2D"/>
    <w:rsid w:val="00426E77"/>
    <w:rsid w:val="004305E5"/>
    <w:rsid w:val="00431794"/>
    <w:rsid w:val="00436590"/>
    <w:rsid w:val="00445706"/>
    <w:rsid w:val="004501E9"/>
    <w:rsid w:val="00453DAD"/>
    <w:rsid w:val="0045448F"/>
    <w:rsid w:val="00455C1E"/>
    <w:rsid w:val="00460490"/>
    <w:rsid w:val="00460501"/>
    <w:rsid w:val="004620E6"/>
    <w:rsid w:val="004663B6"/>
    <w:rsid w:val="004665F9"/>
    <w:rsid w:val="00466A47"/>
    <w:rsid w:val="00472226"/>
    <w:rsid w:val="004723E8"/>
    <w:rsid w:val="004836D4"/>
    <w:rsid w:val="00484840"/>
    <w:rsid w:val="00486DDE"/>
    <w:rsid w:val="00487CB9"/>
    <w:rsid w:val="00494B5C"/>
    <w:rsid w:val="00495E31"/>
    <w:rsid w:val="004A28D9"/>
    <w:rsid w:val="004A6E8B"/>
    <w:rsid w:val="004A7683"/>
    <w:rsid w:val="004B260B"/>
    <w:rsid w:val="004B777E"/>
    <w:rsid w:val="004C08BA"/>
    <w:rsid w:val="004C6A4B"/>
    <w:rsid w:val="004C7A8B"/>
    <w:rsid w:val="004D1331"/>
    <w:rsid w:val="004D20C7"/>
    <w:rsid w:val="004D23A4"/>
    <w:rsid w:val="004E2733"/>
    <w:rsid w:val="004E5275"/>
    <w:rsid w:val="004E66F0"/>
    <w:rsid w:val="004F2311"/>
    <w:rsid w:val="004F4016"/>
    <w:rsid w:val="005056F9"/>
    <w:rsid w:val="00505CB9"/>
    <w:rsid w:val="00505DA6"/>
    <w:rsid w:val="005071C8"/>
    <w:rsid w:val="00510862"/>
    <w:rsid w:val="005116FB"/>
    <w:rsid w:val="00511959"/>
    <w:rsid w:val="00517D7C"/>
    <w:rsid w:val="00521B6D"/>
    <w:rsid w:val="00523DC1"/>
    <w:rsid w:val="00524C51"/>
    <w:rsid w:val="00525416"/>
    <w:rsid w:val="00542481"/>
    <w:rsid w:val="00545721"/>
    <w:rsid w:val="0054707D"/>
    <w:rsid w:val="0054734B"/>
    <w:rsid w:val="0055645C"/>
    <w:rsid w:val="00560BD8"/>
    <w:rsid w:val="00565D63"/>
    <w:rsid w:val="0057390C"/>
    <w:rsid w:val="005739F1"/>
    <w:rsid w:val="00573FE8"/>
    <w:rsid w:val="0057440D"/>
    <w:rsid w:val="005747ED"/>
    <w:rsid w:val="00575295"/>
    <w:rsid w:val="00575AC9"/>
    <w:rsid w:val="0058141F"/>
    <w:rsid w:val="00581766"/>
    <w:rsid w:val="00583027"/>
    <w:rsid w:val="0058439F"/>
    <w:rsid w:val="005847D6"/>
    <w:rsid w:val="005856EB"/>
    <w:rsid w:val="00591A55"/>
    <w:rsid w:val="00594930"/>
    <w:rsid w:val="00597D7C"/>
    <w:rsid w:val="005A15EB"/>
    <w:rsid w:val="005A5040"/>
    <w:rsid w:val="005A6955"/>
    <w:rsid w:val="005C0197"/>
    <w:rsid w:val="005C1FF8"/>
    <w:rsid w:val="005C288C"/>
    <w:rsid w:val="005C68FD"/>
    <w:rsid w:val="005D3EE9"/>
    <w:rsid w:val="005D6524"/>
    <w:rsid w:val="005D6BAD"/>
    <w:rsid w:val="005E14C0"/>
    <w:rsid w:val="005E2209"/>
    <w:rsid w:val="005E221E"/>
    <w:rsid w:val="005F02FA"/>
    <w:rsid w:val="005F269D"/>
    <w:rsid w:val="005F2CBB"/>
    <w:rsid w:val="005F2F62"/>
    <w:rsid w:val="00601848"/>
    <w:rsid w:val="00602347"/>
    <w:rsid w:val="00602AA2"/>
    <w:rsid w:val="00603B8E"/>
    <w:rsid w:val="00605255"/>
    <w:rsid w:val="00605A86"/>
    <w:rsid w:val="00605B90"/>
    <w:rsid w:val="006064E9"/>
    <w:rsid w:val="00607320"/>
    <w:rsid w:val="00612FFC"/>
    <w:rsid w:val="006136CA"/>
    <w:rsid w:val="0061370C"/>
    <w:rsid w:val="006154FE"/>
    <w:rsid w:val="00615813"/>
    <w:rsid w:val="00621969"/>
    <w:rsid w:val="00623DAF"/>
    <w:rsid w:val="00624254"/>
    <w:rsid w:val="00631777"/>
    <w:rsid w:val="006355B3"/>
    <w:rsid w:val="00637369"/>
    <w:rsid w:val="00641B43"/>
    <w:rsid w:val="006421F2"/>
    <w:rsid w:val="00642F50"/>
    <w:rsid w:val="00645C47"/>
    <w:rsid w:val="00647864"/>
    <w:rsid w:val="006538E7"/>
    <w:rsid w:val="00656C69"/>
    <w:rsid w:val="006571DB"/>
    <w:rsid w:val="006603F1"/>
    <w:rsid w:val="00660DCD"/>
    <w:rsid w:val="006615AD"/>
    <w:rsid w:val="00665FD6"/>
    <w:rsid w:val="00693DAB"/>
    <w:rsid w:val="006A2968"/>
    <w:rsid w:val="006A6353"/>
    <w:rsid w:val="006A7C25"/>
    <w:rsid w:val="006B1F26"/>
    <w:rsid w:val="006C24EC"/>
    <w:rsid w:val="006C29CE"/>
    <w:rsid w:val="006C4847"/>
    <w:rsid w:val="006D030A"/>
    <w:rsid w:val="006D1E54"/>
    <w:rsid w:val="006D31ED"/>
    <w:rsid w:val="006D67CF"/>
    <w:rsid w:val="006D7778"/>
    <w:rsid w:val="006D7CE1"/>
    <w:rsid w:val="006E24A2"/>
    <w:rsid w:val="006E2689"/>
    <w:rsid w:val="006E651E"/>
    <w:rsid w:val="006F48E7"/>
    <w:rsid w:val="006F4BA2"/>
    <w:rsid w:val="006F7193"/>
    <w:rsid w:val="006F7C31"/>
    <w:rsid w:val="0070222F"/>
    <w:rsid w:val="00702E26"/>
    <w:rsid w:val="00704A73"/>
    <w:rsid w:val="00711EF9"/>
    <w:rsid w:val="00714230"/>
    <w:rsid w:val="0072044B"/>
    <w:rsid w:val="00720710"/>
    <w:rsid w:val="00721318"/>
    <w:rsid w:val="007220A9"/>
    <w:rsid w:val="007238A1"/>
    <w:rsid w:val="0072526C"/>
    <w:rsid w:val="00734767"/>
    <w:rsid w:val="007425EB"/>
    <w:rsid w:val="00743368"/>
    <w:rsid w:val="007447D1"/>
    <w:rsid w:val="007451E2"/>
    <w:rsid w:val="0074777A"/>
    <w:rsid w:val="00754B90"/>
    <w:rsid w:val="007570FD"/>
    <w:rsid w:val="007614D3"/>
    <w:rsid w:val="00761933"/>
    <w:rsid w:val="00762642"/>
    <w:rsid w:val="007703F3"/>
    <w:rsid w:val="0077313C"/>
    <w:rsid w:val="007742DF"/>
    <w:rsid w:val="00775CB8"/>
    <w:rsid w:val="00775DBA"/>
    <w:rsid w:val="007823B0"/>
    <w:rsid w:val="00783F68"/>
    <w:rsid w:val="00784B38"/>
    <w:rsid w:val="00793A3B"/>
    <w:rsid w:val="007A024D"/>
    <w:rsid w:val="007A184E"/>
    <w:rsid w:val="007A1E5F"/>
    <w:rsid w:val="007A4718"/>
    <w:rsid w:val="007B03C3"/>
    <w:rsid w:val="007B7B5F"/>
    <w:rsid w:val="007C214F"/>
    <w:rsid w:val="007C473F"/>
    <w:rsid w:val="007D18E9"/>
    <w:rsid w:val="007D22CC"/>
    <w:rsid w:val="007E06CA"/>
    <w:rsid w:val="007E1767"/>
    <w:rsid w:val="007E17DB"/>
    <w:rsid w:val="007E2577"/>
    <w:rsid w:val="007E352E"/>
    <w:rsid w:val="007E3763"/>
    <w:rsid w:val="007E6E82"/>
    <w:rsid w:val="007F0E6F"/>
    <w:rsid w:val="007F360C"/>
    <w:rsid w:val="007F60EF"/>
    <w:rsid w:val="008063DF"/>
    <w:rsid w:val="00824A09"/>
    <w:rsid w:val="00824D50"/>
    <w:rsid w:val="00830EC6"/>
    <w:rsid w:val="00831678"/>
    <w:rsid w:val="008371DD"/>
    <w:rsid w:val="0084026F"/>
    <w:rsid w:val="00844997"/>
    <w:rsid w:val="00846500"/>
    <w:rsid w:val="00851D82"/>
    <w:rsid w:val="00856390"/>
    <w:rsid w:val="00857C59"/>
    <w:rsid w:val="008605CA"/>
    <w:rsid w:val="00862743"/>
    <w:rsid w:val="00862D7F"/>
    <w:rsid w:val="00881FCF"/>
    <w:rsid w:val="00882C86"/>
    <w:rsid w:val="00883247"/>
    <w:rsid w:val="00885872"/>
    <w:rsid w:val="0088744B"/>
    <w:rsid w:val="00891594"/>
    <w:rsid w:val="008942FA"/>
    <w:rsid w:val="00897D3F"/>
    <w:rsid w:val="008A4E01"/>
    <w:rsid w:val="008A655B"/>
    <w:rsid w:val="008B058F"/>
    <w:rsid w:val="008B0A13"/>
    <w:rsid w:val="008B442D"/>
    <w:rsid w:val="008B661E"/>
    <w:rsid w:val="008B777E"/>
    <w:rsid w:val="008B7A04"/>
    <w:rsid w:val="008C6C18"/>
    <w:rsid w:val="008C709E"/>
    <w:rsid w:val="008D6CF1"/>
    <w:rsid w:val="008E0A1C"/>
    <w:rsid w:val="008E2883"/>
    <w:rsid w:val="008E3716"/>
    <w:rsid w:val="008F31FB"/>
    <w:rsid w:val="008F685E"/>
    <w:rsid w:val="008F78EF"/>
    <w:rsid w:val="0090534E"/>
    <w:rsid w:val="00905783"/>
    <w:rsid w:val="00906EE8"/>
    <w:rsid w:val="00917F8D"/>
    <w:rsid w:val="009215BC"/>
    <w:rsid w:val="009246FB"/>
    <w:rsid w:val="00924C40"/>
    <w:rsid w:val="00936862"/>
    <w:rsid w:val="009369B0"/>
    <w:rsid w:val="0094072C"/>
    <w:rsid w:val="00940A8C"/>
    <w:rsid w:val="00941A89"/>
    <w:rsid w:val="00943C11"/>
    <w:rsid w:val="00944434"/>
    <w:rsid w:val="00946217"/>
    <w:rsid w:val="0094787A"/>
    <w:rsid w:val="00947AEB"/>
    <w:rsid w:val="00950476"/>
    <w:rsid w:val="009538AB"/>
    <w:rsid w:val="00960359"/>
    <w:rsid w:val="0096080E"/>
    <w:rsid w:val="009609BB"/>
    <w:rsid w:val="00965C09"/>
    <w:rsid w:val="0097308A"/>
    <w:rsid w:val="00984838"/>
    <w:rsid w:val="009877C8"/>
    <w:rsid w:val="0099126A"/>
    <w:rsid w:val="00992DAF"/>
    <w:rsid w:val="009B056B"/>
    <w:rsid w:val="009B2DDA"/>
    <w:rsid w:val="009C1C5A"/>
    <w:rsid w:val="009C4958"/>
    <w:rsid w:val="009C4D86"/>
    <w:rsid w:val="009C4E4F"/>
    <w:rsid w:val="009C5BF4"/>
    <w:rsid w:val="009C695C"/>
    <w:rsid w:val="009C6C7B"/>
    <w:rsid w:val="009D0749"/>
    <w:rsid w:val="009D0A21"/>
    <w:rsid w:val="009D4DC9"/>
    <w:rsid w:val="009D6D2D"/>
    <w:rsid w:val="009E0F6F"/>
    <w:rsid w:val="009E39C0"/>
    <w:rsid w:val="009E6455"/>
    <w:rsid w:val="009E67C2"/>
    <w:rsid w:val="009E7C16"/>
    <w:rsid w:val="009F05E2"/>
    <w:rsid w:val="009F4F5D"/>
    <w:rsid w:val="009F7889"/>
    <w:rsid w:val="00A06D39"/>
    <w:rsid w:val="00A1252C"/>
    <w:rsid w:val="00A134D8"/>
    <w:rsid w:val="00A13DBF"/>
    <w:rsid w:val="00A167E3"/>
    <w:rsid w:val="00A22F36"/>
    <w:rsid w:val="00A244C0"/>
    <w:rsid w:val="00A25A68"/>
    <w:rsid w:val="00A2692B"/>
    <w:rsid w:val="00A31E74"/>
    <w:rsid w:val="00A32F3B"/>
    <w:rsid w:val="00A344BF"/>
    <w:rsid w:val="00A348CA"/>
    <w:rsid w:val="00A37E0C"/>
    <w:rsid w:val="00A569BF"/>
    <w:rsid w:val="00A632BC"/>
    <w:rsid w:val="00A63574"/>
    <w:rsid w:val="00A640B7"/>
    <w:rsid w:val="00A66729"/>
    <w:rsid w:val="00A73380"/>
    <w:rsid w:val="00A76505"/>
    <w:rsid w:val="00A76802"/>
    <w:rsid w:val="00A76BEA"/>
    <w:rsid w:val="00A83167"/>
    <w:rsid w:val="00A948E7"/>
    <w:rsid w:val="00A96F3F"/>
    <w:rsid w:val="00A97036"/>
    <w:rsid w:val="00AA69E2"/>
    <w:rsid w:val="00AC333F"/>
    <w:rsid w:val="00AD2C95"/>
    <w:rsid w:val="00AD5513"/>
    <w:rsid w:val="00AD5880"/>
    <w:rsid w:val="00AF2554"/>
    <w:rsid w:val="00AF72D2"/>
    <w:rsid w:val="00B00025"/>
    <w:rsid w:val="00B004F5"/>
    <w:rsid w:val="00B02CD8"/>
    <w:rsid w:val="00B069F6"/>
    <w:rsid w:val="00B113E2"/>
    <w:rsid w:val="00B20303"/>
    <w:rsid w:val="00B22E5E"/>
    <w:rsid w:val="00B30878"/>
    <w:rsid w:val="00B43127"/>
    <w:rsid w:val="00B45196"/>
    <w:rsid w:val="00B46811"/>
    <w:rsid w:val="00B539ED"/>
    <w:rsid w:val="00B53F12"/>
    <w:rsid w:val="00B63EBB"/>
    <w:rsid w:val="00B65DC2"/>
    <w:rsid w:val="00B65F13"/>
    <w:rsid w:val="00B67092"/>
    <w:rsid w:val="00B725FA"/>
    <w:rsid w:val="00B72B7A"/>
    <w:rsid w:val="00B735D9"/>
    <w:rsid w:val="00B73C41"/>
    <w:rsid w:val="00B82003"/>
    <w:rsid w:val="00B82687"/>
    <w:rsid w:val="00B84F46"/>
    <w:rsid w:val="00B850AD"/>
    <w:rsid w:val="00B87C32"/>
    <w:rsid w:val="00B9667F"/>
    <w:rsid w:val="00BA1353"/>
    <w:rsid w:val="00BA3811"/>
    <w:rsid w:val="00BB11B4"/>
    <w:rsid w:val="00BB610A"/>
    <w:rsid w:val="00BC6338"/>
    <w:rsid w:val="00BD1F9F"/>
    <w:rsid w:val="00BD36FE"/>
    <w:rsid w:val="00BD41FB"/>
    <w:rsid w:val="00BD7D4D"/>
    <w:rsid w:val="00BE452B"/>
    <w:rsid w:val="00BE5AC5"/>
    <w:rsid w:val="00BF69AB"/>
    <w:rsid w:val="00BF7392"/>
    <w:rsid w:val="00C0468A"/>
    <w:rsid w:val="00C05011"/>
    <w:rsid w:val="00C22B61"/>
    <w:rsid w:val="00C23BDE"/>
    <w:rsid w:val="00C25ADB"/>
    <w:rsid w:val="00C2615F"/>
    <w:rsid w:val="00C262D6"/>
    <w:rsid w:val="00C27A64"/>
    <w:rsid w:val="00C311F0"/>
    <w:rsid w:val="00C350B0"/>
    <w:rsid w:val="00C370CF"/>
    <w:rsid w:val="00C3772B"/>
    <w:rsid w:val="00C41663"/>
    <w:rsid w:val="00C435A2"/>
    <w:rsid w:val="00C46837"/>
    <w:rsid w:val="00C5041A"/>
    <w:rsid w:val="00C5514F"/>
    <w:rsid w:val="00C5527B"/>
    <w:rsid w:val="00C57AB1"/>
    <w:rsid w:val="00C6289E"/>
    <w:rsid w:val="00C6315A"/>
    <w:rsid w:val="00C643F3"/>
    <w:rsid w:val="00C64D09"/>
    <w:rsid w:val="00C66CBA"/>
    <w:rsid w:val="00C71C9B"/>
    <w:rsid w:val="00C7274D"/>
    <w:rsid w:val="00C72BE2"/>
    <w:rsid w:val="00C819DC"/>
    <w:rsid w:val="00C82052"/>
    <w:rsid w:val="00CA243C"/>
    <w:rsid w:val="00CA7938"/>
    <w:rsid w:val="00CB159C"/>
    <w:rsid w:val="00CB1FC3"/>
    <w:rsid w:val="00CB2C97"/>
    <w:rsid w:val="00CB4A5F"/>
    <w:rsid w:val="00CB6D1F"/>
    <w:rsid w:val="00CC1FC6"/>
    <w:rsid w:val="00CC3244"/>
    <w:rsid w:val="00CC5D82"/>
    <w:rsid w:val="00CD000F"/>
    <w:rsid w:val="00CD03A4"/>
    <w:rsid w:val="00CD1FC7"/>
    <w:rsid w:val="00CD3299"/>
    <w:rsid w:val="00CD52CA"/>
    <w:rsid w:val="00CE5771"/>
    <w:rsid w:val="00CF1C8A"/>
    <w:rsid w:val="00CF1F40"/>
    <w:rsid w:val="00CF7EFB"/>
    <w:rsid w:val="00D00D9C"/>
    <w:rsid w:val="00D013D2"/>
    <w:rsid w:val="00D02B93"/>
    <w:rsid w:val="00D03DF0"/>
    <w:rsid w:val="00D06343"/>
    <w:rsid w:val="00D12B90"/>
    <w:rsid w:val="00D15AAE"/>
    <w:rsid w:val="00D16737"/>
    <w:rsid w:val="00D179D5"/>
    <w:rsid w:val="00D26C54"/>
    <w:rsid w:val="00D31C03"/>
    <w:rsid w:val="00D32C69"/>
    <w:rsid w:val="00D35A7B"/>
    <w:rsid w:val="00D372BA"/>
    <w:rsid w:val="00D422C9"/>
    <w:rsid w:val="00D43EF1"/>
    <w:rsid w:val="00D4412D"/>
    <w:rsid w:val="00D44C1D"/>
    <w:rsid w:val="00D50B60"/>
    <w:rsid w:val="00D57526"/>
    <w:rsid w:val="00D6154E"/>
    <w:rsid w:val="00D615FC"/>
    <w:rsid w:val="00D71C01"/>
    <w:rsid w:val="00D732B0"/>
    <w:rsid w:val="00D7330A"/>
    <w:rsid w:val="00D73ED7"/>
    <w:rsid w:val="00D74577"/>
    <w:rsid w:val="00D74CD1"/>
    <w:rsid w:val="00D77A70"/>
    <w:rsid w:val="00D81C17"/>
    <w:rsid w:val="00D86691"/>
    <w:rsid w:val="00D86EAD"/>
    <w:rsid w:val="00D86FFE"/>
    <w:rsid w:val="00D87F27"/>
    <w:rsid w:val="00D9169B"/>
    <w:rsid w:val="00D95143"/>
    <w:rsid w:val="00DA252C"/>
    <w:rsid w:val="00DA262F"/>
    <w:rsid w:val="00DA333C"/>
    <w:rsid w:val="00DA5401"/>
    <w:rsid w:val="00DA69C2"/>
    <w:rsid w:val="00DB0342"/>
    <w:rsid w:val="00DB35ED"/>
    <w:rsid w:val="00DB5307"/>
    <w:rsid w:val="00DB5373"/>
    <w:rsid w:val="00DB598E"/>
    <w:rsid w:val="00DB7D90"/>
    <w:rsid w:val="00DC2523"/>
    <w:rsid w:val="00DC30AC"/>
    <w:rsid w:val="00DC3211"/>
    <w:rsid w:val="00DC38B7"/>
    <w:rsid w:val="00DC4303"/>
    <w:rsid w:val="00DC634D"/>
    <w:rsid w:val="00DD2AFC"/>
    <w:rsid w:val="00DD2DA0"/>
    <w:rsid w:val="00DD53C0"/>
    <w:rsid w:val="00DE240C"/>
    <w:rsid w:val="00DE65F5"/>
    <w:rsid w:val="00DE66EE"/>
    <w:rsid w:val="00DE6F9E"/>
    <w:rsid w:val="00DF317D"/>
    <w:rsid w:val="00DF3680"/>
    <w:rsid w:val="00DF4346"/>
    <w:rsid w:val="00DF4C50"/>
    <w:rsid w:val="00DF7B5C"/>
    <w:rsid w:val="00DF7EB8"/>
    <w:rsid w:val="00E04410"/>
    <w:rsid w:val="00E057F6"/>
    <w:rsid w:val="00E10015"/>
    <w:rsid w:val="00E1447B"/>
    <w:rsid w:val="00E2108D"/>
    <w:rsid w:val="00E31482"/>
    <w:rsid w:val="00E334B1"/>
    <w:rsid w:val="00E41378"/>
    <w:rsid w:val="00E4252F"/>
    <w:rsid w:val="00E47785"/>
    <w:rsid w:val="00E50D58"/>
    <w:rsid w:val="00E52C35"/>
    <w:rsid w:val="00E542C0"/>
    <w:rsid w:val="00E60927"/>
    <w:rsid w:val="00E61CFF"/>
    <w:rsid w:val="00E644D0"/>
    <w:rsid w:val="00E650E3"/>
    <w:rsid w:val="00E6512E"/>
    <w:rsid w:val="00E65B25"/>
    <w:rsid w:val="00E676B0"/>
    <w:rsid w:val="00E72381"/>
    <w:rsid w:val="00E75E79"/>
    <w:rsid w:val="00E76D71"/>
    <w:rsid w:val="00E80ADA"/>
    <w:rsid w:val="00E824A9"/>
    <w:rsid w:val="00E83720"/>
    <w:rsid w:val="00E84DD9"/>
    <w:rsid w:val="00E87267"/>
    <w:rsid w:val="00E91C21"/>
    <w:rsid w:val="00E932FE"/>
    <w:rsid w:val="00EA1361"/>
    <w:rsid w:val="00EA19CF"/>
    <w:rsid w:val="00EA2699"/>
    <w:rsid w:val="00EA4CB9"/>
    <w:rsid w:val="00EB22E9"/>
    <w:rsid w:val="00EB56C0"/>
    <w:rsid w:val="00EC2184"/>
    <w:rsid w:val="00EC2398"/>
    <w:rsid w:val="00EC2C80"/>
    <w:rsid w:val="00ED35B1"/>
    <w:rsid w:val="00EE1428"/>
    <w:rsid w:val="00EE2879"/>
    <w:rsid w:val="00EE4A00"/>
    <w:rsid w:val="00EF54A8"/>
    <w:rsid w:val="00EF5C76"/>
    <w:rsid w:val="00EF6470"/>
    <w:rsid w:val="00EF6999"/>
    <w:rsid w:val="00F01D75"/>
    <w:rsid w:val="00F038B6"/>
    <w:rsid w:val="00F043B1"/>
    <w:rsid w:val="00F10326"/>
    <w:rsid w:val="00F10ED1"/>
    <w:rsid w:val="00F13143"/>
    <w:rsid w:val="00F15B2A"/>
    <w:rsid w:val="00F1609D"/>
    <w:rsid w:val="00F21A28"/>
    <w:rsid w:val="00F24D7D"/>
    <w:rsid w:val="00F265BD"/>
    <w:rsid w:val="00F33FD3"/>
    <w:rsid w:val="00F41F01"/>
    <w:rsid w:val="00F42B52"/>
    <w:rsid w:val="00F440D6"/>
    <w:rsid w:val="00F50917"/>
    <w:rsid w:val="00F50B50"/>
    <w:rsid w:val="00F50F3B"/>
    <w:rsid w:val="00F56F1D"/>
    <w:rsid w:val="00F60703"/>
    <w:rsid w:val="00F6362D"/>
    <w:rsid w:val="00F722B7"/>
    <w:rsid w:val="00F73205"/>
    <w:rsid w:val="00F76747"/>
    <w:rsid w:val="00F84ECC"/>
    <w:rsid w:val="00F85EDA"/>
    <w:rsid w:val="00F86F5C"/>
    <w:rsid w:val="00F90DA1"/>
    <w:rsid w:val="00F9110B"/>
    <w:rsid w:val="00F918F8"/>
    <w:rsid w:val="00F955B0"/>
    <w:rsid w:val="00F95EBD"/>
    <w:rsid w:val="00FA0CFC"/>
    <w:rsid w:val="00FA2F06"/>
    <w:rsid w:val="00FA4792"/>
    <w:rsid w:val="00FA7C9C"/>
    <w:rsid w:val="00FB029C"/>
    <w:rsid w:val="00FB38BE"/>
    <w:rsid w:val="00FB3C72"/>
    <w:rsid w:val="00FB5A78"/>
    <w:rsid w:val="00FC2403"/>
    <w:rsid w:val="00FC279F"/>
    <w:rsid w:val="00FC3278"/>
    <w:rsid w:val="00FC6005"/>
    <w:rsid w:val="00FD50BE"/>
    <w:rsid w:val="00FE2B4F"/>
    <w:rsid w:val="00FF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1C4D80"/>
  <w15:chartTrackingRefBased/>
  <w15:docId w15:val="{360EDA9C-03B4-1C43-B8FD-3DF58DE3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3380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733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338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338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338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338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338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338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338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338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B7642"/>
  </w:style>
  <w:style w:type="character" w:customStyle="1" w:styleId="Titolo1Carattere">
    <w:name w:val="Titolo 1 Carattere"/>
    <w:basedOn w:val="Carpredefinitoparagrafo"/>
    <w:link w:val="Titolo1"/>
    <w:uiPriority w:val="9"/>
    <w:rsid w:val="00A73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3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3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338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338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338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338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338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338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3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73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338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3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338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338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73380"/>
    <w:pPr>
      <w:spacing w:after="0" w:line="240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733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3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33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33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REFUMO</dc:creator>
  <cp:keywords/>
  <dc:description/>
  <cp:lastModifiedBy>FEDERICO PREFUMO</cp:lastModifiedBy>
  <cp:revision>2</cp:revision>
  <dcterms:created xsi:type="dcterms:W3CDTF">2024-03-20T17:23:00Z</dcterms:created>
  <dcterms:modified xsi:type="dcterms:W3CDTF">2024-03-25T22:49:00Z</dcterms:modified>
</cp:coreProperties>
</file>